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C1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The original protein bands.</w:t>
      </w:r>
    </w:p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C1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2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C14">
        <w:rPr>
          <w:rFonts w:ascii="Times New Roman" w:hAnsi="Times New Roman" w:cs="Times New Roman"/>
          <w:sz w:val="24"/>
          <w:szCs w:val="24"/>
        </w:rPr>
        <w:t>Bar graph of enriched KEGG pathways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in positive and negative groups.</w:t>
      </w:r>
      <w:r w:rsidRPr="008B7C14">
        <w:rPr>
          <w:rFonts w:ascii="Times New Roman" w:hAnsi="Times New Roman" w:cs="Times New Roman"/>
          <w:sz w:val="24"/>
          <w:szCs w:val="24"/>
        </w:rPr>
        <w:t xml:space="preserve"> LDA score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&gt;3.</w:t>
      </w:r>
    </w:p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C1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3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8B7C14">
        <w:rPr>
          <w:rFonts w:ascii="Times New Roman" w:hAnsi="Times New Roman" w:cs="Times New Roman"/>
          <w:sz w:val="24"/>
          <w:szCs w:val="24"/>
        </w:rPr>
        <w:t>diagnostic value of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current diagnosis methods in endometritis, including</w:t>
      </w:r>
      <w:r w:rsidRPr="008B7C14">
        <w:rPr>
          <w:rFonts w:ascii="Times New Roman" w:hAnsi="Times New Roman" w:cs="Times New Roman"/>
          <w:sz w:val="24"/>
          <w:szCs w:val="24"/>
        </w:rPr>
        <w:t xml:space="preserve"> hysteroscopy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7C14">
        <w:rPr>
          <w:rFonts w:ascii="Times New Roman" w:hAnsi="Times New Roman" w:cs="Times New Roman"/>
          <w:sz w:val="24"/>
          <w:szCs w:val="24"/>
        </w:rPr>
        <w:t>HE staining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8B7C14">
        <w:rPr>
          <w:rFonts w:ascii="Times New Roman" w:hAnsi="Times New Roman" w:cs="Times New Roman"/>
          <w:sz w:val="24"/>
          <w:szCs w:val="24"/>
        </w:rPr>
        <w:t>CD38 immunohistochemistry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staining.</w:t>
      </w:r>
      <w:r w:rsidRPr="008B7C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03DD" w:rsidRPr="008B7C14" w:rsidRDefault="002F03DD" w:rsidP="002F03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03DD" w:rsidRPr="008B7C14" w:rsidRDefault="002F03DD" w:rsidP="002F03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C1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4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8B7C14">
        <w:rPr>
          <w:rFonts w:ascii="Times New Roman" w:hAnsi="Times New Roman" w:cs="Times New Roman"/>
          <w:sz w:val="24"/>
          <w:szCs w:val="24"/>
        </w:rPr>
        <w:t>diagnostic value of</w:t>
      </w:r>
      <w:r w:rsidRPr="008B7C14">
        <w:rPr>
          <w:rFonts w:ascii="Times New Roman" w:hAnsi="Times New Roman" w:cs="Times New Roman" w:hint="eastAsia"/>
          <w:sz w:val="24"/>
          <w:szCs w:val="24"/>
        </w:rPr>
        <w:t xml:space="preserve"> microbiota combined with HE staining in endometritis.</w:t>
      </w:r>
    </w:p>
    <w:p w:rsidR="00F36EF1" w:rsidRDefault="00F36EF1"/>
    <w:sectPr w:rsidR="00F36EF1" w:rsidSect="002F03DD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007" w:rsidRDefault="002F03D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2BAE6D" wp14:editId="52CF5C5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41007" w:rsidRDefault="002F03D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2BAE6D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9RSYQIAAAoFAAAOAAAAZHJzL2Uyb0RvYy54bWysVE1uEzEU3iNxB8t7OmkRVRp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Dez1F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41007" w:rsidRDefault="002F03D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DD"/>
    <w:rsid w:val="00032AE4"/>
    <w:rsid w:val="000906DB"/>
    <w:rsid w:val="000C4411"/>
    <w:rsid w:val="00116DEF"/>
    <w:rsid w:val="00137717"/>
    <w:rsid w:val="00150784"/>
    <w:rsid w:val="00165BB6"/>
    <w:rsid w:val="00181DD9"/>
    <w:rsid w:val="001A3420"/>
    <w:rsid w:val="001B06EE"/>
    <w:rsid w:val="001C62EB"/>
    <w:rsid w:val="001F14CC"/>
    <w:rsid w:val="00206C1E"/>
    <w:rsid w:val="002151F8"/>
    <w:rsid w:val="002D4149"/>
    <w:rsid w:val="002F03DD"/>
    <w:rsid w:val="00340068"/>
    <w:rsid w:val="00351553"/>
    <w:rsid w:val="003A5D96"/>
    <w:rsid w:val="003F07B5"/>
    <w:rsid w:val="004218FA"/>
    <w:rsid w:val="0045397C"/>
    <w:rsid w:val="00475B7E"/>
    <w:rsid w:val="004F4217"/>
    <w:rsid w:val="004F7819"/>
    <w:rsid w:val="00540089"/>
    <w:rsid w:val="0058475B"/>
    <w:rsid w:val="005922A7"/>
    <w:rsid w:val="005B57C1"/>
    <w:rsid w:val="005C0E60"/>
    <w:rsid w:val="005E73C0"/>
    <w:rsid w:val="00683904"/>
    <w:rsid w:val="00773A34"/>
    <w:rsid w:val="0078421A"/>
    <w:rsid w:val="00832B6B"/>
    <w:rsid w:val="008F22B9"/>
    <w:rsid w:val="00900DB1"/>
    <w:rsid w:val="00936E9E"/>
    <w:rsid w:val="00955CB4"/>
    <w:rsid w:val="009B4B83"/>
    <w:rsid w:val="009E5A3E"/>
    <w:rsid w:val="00A41720"/>
    <w:rsid w:val="00B05DDB"/>
    <w:rsid w:val="00B25A52"/>
    <w:rsid w:val="00B45CC8"/>
    <w:rsid w:val="00B83330"/>
    <w:rsid w:val="00BA3C50"/>
    <w:rsid w:val="00C30840"/>
    <w:rsid w:val="00CB6CD3"/>
    <w:rsid w:val="00D6688E"/>
    <w:rsid w:val="00DD1DCC"/>
    <w:rsid w:val="00E07718"/>
    <w:rsid w:val="00E21D2D"/>
    <w:rsid w:val="00E239C2"/>
    <w:rsid w:val="00E25805"/>
    <w:rsid w:val="00E26588"/>
    <w:rsid w:val="00E463B3"/>
    <w:rsid w:val="00E83831"/>
    <w:rsid w:val="00E93425"/>
    <w:rsid w:val="00F00C69"/>
    <w:rsid w:val="00F36EF1"/>
    <w:rsid w:val="00FC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F754A-9AFF-46F7-940F-E1A964D1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2F03D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F03DD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F0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 Aarokia Samy T</dc:creator>
  <cp:keywords/>
  <dc:description/>
  <cp:lastModifiedBy>Agnes Sophiya A Aarokia Samy T</cp:lastModifiedBy>
  <cp:revision>1</cp:revision>
  <dcterms:created xsi:type="dcterms:W3CDTF">2024-05-29T04:55:00Z</dcterms:created>
  <dcterms:modified xsi:type="dcterms:W3CDTF">2024-05-29T05:24:00Z</dcterms:modified>
</cp:coreProperties>
</file>